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1097"/>
        <w:gridCol w:w="1080"/>
        <w:gridCol w:w="2136"/>
        <w:gridCol w:w="1080"/>
        <w:gridCol w:w="2429"/>
      </w:tblGrid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attribute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losenessCentrality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BetweennessCentrality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0841" w:rsidRPr="00270841" w:rsidTr="00270841">
        <w:trPr>
          <w:trHeight w:val="270"/>
        </w:trPr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11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noWrap/>
            <w:hideMark/>
          </w:tcPr>
          <w:p w:rsidR="00270841" w:rsidRPr="00270841" w:rsidRDefault="00270841" w:rsidP="00270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76679" w:rsidRPr="00270841" w:rsidRDefault="00576679">
      <w:pPr>
        <w:rPr>
          <w:rFonts w:ascii="Times New Roman" w:hAnsi="Times New Roman" w:cs="Times New Roman"/>
          <w:sz w:val="24"/>
          <w:szCs w:val="24"/>
        </w:rPr>
      </w:pPr>
    </w:p>
    <w:sectPr w:rsidR="00576679" w:rsidRPr="00270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6679" w:rsidRDefault="00576679" w:rsidP="00270841">
      <w:r>
        <w:separator/>
      </w:r>
    </w:p>
  </w:endnote>
  <w:endnote w:type="continuationSeparator" w:id="1">
    <w:p w:rsidR="00576679" w:rsidRDefault="00576679" w:rsidP="002708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6679" w:rsidRDefault="00576679" w:rsidP="00270841">
      <w:r>
        <w:separator/>
      </w:r>
    </w:p>
  </w:footnote>
  <w:footnote w:type="continuationSeparator" w:id="1">
    <w:p w:rsidR="00576679" w:rsidRDefault="00576679" w:rsidP="002708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0841"/>
    <w:rsid w:val="00270841"/>
    <w:rsid w:val="005766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0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08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0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0841"/>
    <w:rPr>
      <w:sz w:val="18"/>
      <w:szCs w:val="18"/>
    </w:rPr>
  </w:style>
  <w:style w:type="table" w:styleId="a5">
    <w:name w:val="Table Grid"/>
    <w:basedOn w:val="a1"/>
    <w:uiPriority w:val="59"/>
    <w:rsid w:val="002708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49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>微软中国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8:00Z</dcterms:created>
  <dcterms:modified xsi:type="dcterms:W3CDTF">2019-11-29T03:59:00Z</dcterms:modified>
</cp:coreProperties>
</file>